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4844" w:type="pct"/>
        <w:tblLayout w:type="fixed"/>
        <w:tblLook w:val="04A0" w:firstRow="1" w:lastRow="0" w:firstColumn="1" w:lastColumn="0" w:noHBand="0" w:noVBand="1"/>
      </w:tblPr>
      <w:tblGrid>
        <w:gridCol w:w="1000"/>
        <w:gridCol w:w="1550"/>
        <w:gridCol w:w="851"/>
        <w:gridCol w:w="2129"/>
        <w:gridCol w:w="991"/>
        <w:gridCol w:w="2268"/>
      </w:tblGrid>
      <w:tr w:rsidR="00246322" w:rsidRPr="000F7114" w14:paraId="5192DF07" w14:textId="77777777" w:rsidTr="00CC62BA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C63F1" w14:textId="26AE7C3C" w:rsidR="00246322" w:rsidRDefault="00246322" w:rsidP="0011536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D35B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ssociation between current value of uric acid and the hazard of kidne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ure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a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kidney failure in the subsample of patients with available data on eating habits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Results from time-dependent cause-specific Cox models accounting for nonlinear effect uric acid. CKD-REIN cohort, France, 2013-2018. </w:t>
            </w:r>
          </w:p>
        </w:tc>
      </w:tr>
      <w:tr w:rsidR="00246322" w:rsidRPr="00284F23" w14:paraId="7F33B058" w14:textId="77777777" w:rsidTr="00CC62BA"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2FE84" w14:textId="77777777" w:rsidR="00246322" w:rsidRPr="000B3545" w:rsidRDefault="00246322" w:rsidP="00246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AC1CD" w14:textId="77777777" w:rsidR="00246322" w:rsidRPr="000B3545" w:rsidRDefault="00246322" w:rsidP="00246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9C9FD" w14:textId="27DA41BD" w:rsidR="00246322" w:rsidRPr="000B3545" w:rsidRDefault="00246322" w:rsidP="00246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212) with adjustment for eating habits</w:t>
            </w:r>
          </w:p>
        </w:tc>
        <w:tc>
          <w:tcPr>
            <w:tcW w:w="1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883C3" w14:textId="39D05996" w:rsidR="00246322" w:rsidRPr="000B3545" w:rsidRDefault="00246322" w:rsidP="00246322">
            <w:pPr>
              <w:ind w:right="-5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 bis (N = 1212) without adjustment for eating habits</w:t>
            </w:r>
          </w:p>
        </w:tc>
      </w:tr>
      <w:tr w:rsidR="00CC62BA" w:rsidRPr="000B3545" w14:paraId="7FA00206" w14:textId="77777777" w:rsidTr="00CC62BA"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11E5F" w14:textId="77777777" w:rsidR="00246322" w:rsidRPr="000B3545" w:rsidRDefault="00246322" w:rsidP="00246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70CD6" w14:textId="77777777" w:rsidR="00246322" w:rsidRPr="000B3545" w:rsidRDefault="00246322" w:rsidP="00246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v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ue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A* 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43DFD" w14:textId="28A205C6" w:rsidR="00246322" w:rsidRPr="000B3545" w:rsidRDefault="00246322" w:rsidP="00246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B015A" w14:textId="6AC442D6" w:rsidR="00246322" w:rsidRPr="000B3545" w:rsidRDefault="00246322" w:rsidP="00246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0B3545" w:rsidDel="008A18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4031C" w14:textId="53026FEE" w:rsidR="00246322" w:rsidRPr="000B3545" w:rsidRDefault="00246322" w:rsidP="00246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831EC" w14:textId="7E7C800F" w:rsidR="00246322" w:rsidRPr="000B3545" w:rsidRDefault="00246322" w:rsidP="00246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284F23" w:rsidRPr="000B3545" w14:paraId="1A57B04B" w14:textId="77777777" w:rsidTr="00CC62BA">
        <w:tc>
          <w:tcPr>
            <w:tcW w:w="569" w:type="pct"/>
            <w:vMerge w:val="restart"/>
            <w:tcBorders>
              <w:left w:val="nil"/>
              <w:right w:val="nil"/>
            </w:tcBorders>
          </w:tcPr>
          <w:p w14:paraId="387A9179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dne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ur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512B9B02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0E68395" w14:textId="0644F7A5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 w14:paraId="76529529" w14:textId="1EDD17A3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– 0.6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FE4F315" w14:textId="7C8901F2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D4E27BF" w14:textId="2F1C9056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-0.69</w:t>
            </w:r>
          </w:p>
        </w:tc>
      </w:tr>
      <w:tr w:rsidR="00284F23" w:rsidRPr="000B3545" w14:paraId="22326152" w14:textId="77777777" w:rsidTr="00CC62BA">
        <w:tc>
          <w:tcPr>
            <w:tcW w:w="569" w:type="pct"/>
            <w:vMerge/>
            <w:tcBorders>
              <w:left w:val="nil"/>
              <w:right w:val="nil"/>
            </w:tcBorders>
          </w:tcPr>
          <w:p w14:paraId="3112E1EC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C71E8CF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8FD3160" w14:textId="22E07F84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 w14:paraId="245C2A76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AAA4CEF" w14:textId="75DA018A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2564217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4F23" w:rsidRPr="000B3545" w14:paraId="0D728B57" w14:textId="77777777" w:rsidTr="00CC62BA">
        <w:tc>
          <w:tcPr>
            <w:tcW w:w="569" w:type="pct"/>
            <w:vMerge/>
            <w:tcBorders>
              <w:left w:val="nil"/>
              <w:right w:val="nil"/>
            </w:tcBorders>
          </w:tcPr>
          <w:p w14:paraId="01CC4F06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1600508E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51F13FC" w14:textId="1988A061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 w14:paraId="344E5E19" w14:textId="297D7046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– 1.7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F6811EB" w14:textId="477A0438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684530B" w14:textId="2F00A034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– 1.73</w:t>
            </w:r>
          </w:p>
        </w:tc>
      </w:tr>
      <w:tr w:rsidR="00284F23" w:rsidRPr="000B3545" w14:paraId="5F2EC79C" w14:textId="77777777" w:rsidTr="00CC62BA">
        <w:tc>
          <w:tcPr>
            <w:tcW w:w="569" w:type="pct"/>
            <w:vMerge/>
            <w:tcBorders>
              <w:left w:val="nil"/>
              <w:right w:val="nil"/>
            </w:tcBorders>
          </w:tcPr>
          <w:p w14:paraId="7E5840E0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1ABDBB07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BBCB383" w14:textId="4C48E866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 w14:paraId="113F9CBB" w14:textId="24086906" w:rsidR="00284F23" w:rsidRPr="00246322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– 1.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52982B3" w14:textId="460EA5C9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487F780" w14:textId="3AFAE105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– 1.51</w:t>
            </w:r>
          </w:p>
        </w:tc>
      </w:tr>
      <w:tr w:rsidR="00284F23" w:rsidRPr="000B3545" w14:paraId="2CDCE542" w14:textId="77777777" w:rsidTr="00CC62BA">
        <w:tc>
          <w:tcPr>
            <w:tcW w:w="5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AC8AE8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9BAF4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/dl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5DFDC" w14:textId="71B1C818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9BDC2" w14:textId="4C563468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– 2.2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B8D28" w14:textId="45973DDB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3309E" w14:textId="562CC782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– 2.16</w:t>
            </w:r>
          </w:p>
        </w:tc>
      </w:tr>
      <w:tr w:rsidR="00284F23" w:rsidRPr="000B3545" w14:paraId="4D1E935D" w14:textId="77777777" w:rsidTr="00CC62BA"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3CFDF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A6F02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/dl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18720" w14:textId="22256501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9C9F1" w14:textId="0FA0AE6F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– 2.2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A2ADE" w14:textId="0EEEB4F9" w:rsidR="00284F23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B4A50" w14:textId="76A179C3" w:rsidR="00284F23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– 2.19</w:t>
            </w:r>
          </w:p>
        </w:tc>
      </w:tr>
      <w:tr w:rsidR="00284F23" w:rsidRPr="000B3545" w14:paraId="74F07B28" w14:textId="77777777" w:rsidTr="00CC62BA"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9082862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9020A06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E475A87" w14:textId="22508E5A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 w14:paraId="3268B86C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55736E2" w14:textId="2BC92EB8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6DE13D10" w14:textId="0F66733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4F23" w:rsidRPr="000B3545" w14:paraId="45ED582A" w14:textId="77777777" w:rsidTr="00CC62BA"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48B1A08C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6168EDCE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177D49A" w14:textId="0771C4C0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 w14:paraId="3D23C67A" w14:textId="3295BA1D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– 0.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F23E753" w14:textId="60120C81" w:rsidR="00284F23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F6E4F83" w14:textId="2F768B87" w:rsidR="00284F23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– 0.95</w:t>
            </w:r>
          </w:p>
        </w:tc>
      </w:tr>
      <w:tr w:rsidR="00284F23" w:rsidRPr="000B3545" w14:paraId="7AF53530" w14:textId="77777777" w:rsidTr="00CC62BA"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3D5C1B99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119B9C58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9C994B1" w14:textId="3511C580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 w14:paraId="655A1108" w14:textId="05D2869C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-1.6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DD42C98" w14:textId="71D38BA3" w:rsidR="00284F23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FBFC4FE" w14:textId="5BA0E4FF" w:rsidR="00284F23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– 1.58</w:t>
            </w:r>
          </w:p>
        </w:tc>
      </w:tr>
      <w:tr w:rsidR="00284F23" w:rsidRPr="000B3545" w14:paraId="1F9295BA" w14:textId="77777777" w:rsidTr="00CC62BA"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C066873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0CE1E0EB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0B3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07E4261" w14:textId="7882D09B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 w14:paraId="16C5671F" w14:textId="4D89C484" w:rsidR="00284F23" w:rsidRPr="000B3545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– 2.8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A2DA829" w14:textId="467E0359" w:rsidR="00284F23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49913A0" w14:textId="6B5338B5" w:rsidR="00284F23" w:rsidRDefault="00284F23" w:rsidP="00284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– 2.79</w:t>
            </w:r>
          </w:p>
        </w:tc>
      </w:tr>
      <w:tr w:rsidR="00284F23" w:rsidRPr="00284F23" w14:paraId="09BD05E4" w14:textId="77777777" w:rsidTr="00CC62B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6C7AD" w14:textId="77777777" w:rsidR="00284F23" w:rsidRDefault="00284F23" w:rsidP="00284F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A, uric acid; </w:t>
            </w:r>
            <w:r w:rsidRPr="000B35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, hazard ratio; CI, confidence intervals</w:t>
            </w:r>
          </w:p>
          <w:p w14:paraId="2EA72026" w14:textId="77777777" w:rsidR="00284F23" w:rsidRPr="000B3545" w:rsidRDefault="00284F23" w:rsidP="00284F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3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c acid in mg/dl to µmol/l, x </w:t>
            </w:r>
            <w:r w:rsidRPr="00083D01">
              <w:rPr>
                <w:rStyle w:val="hotkey-layer"/>
                <w:rFonts w:ascii="Times New Roman" w:hAnsi="Times New Roman" w:cs="Times New Roman"/>
                <w:sz w:val="20"/>
                <w:szCs w:val="20"/>
                <w:lang w:val="en-US"/>
              </w:rPr>
              <w:t>59.48</w:t>
            </w:r>
          </w:p>
          <w:p w14:paraId="5C8925A6" w14:textId="6C056A1A" w:rsidR="00284F23" w:rsidRPr="000B3545" w:rsidRDefault="00284F23" w:rsidP="00284F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1: </w:t>
            </w:r>
          </w:p>
          <w:p w14:paraId="147634F6" w14:textId="5532D73C" w:rsidR="00284F23" w:rsidRDefault="00284F23" w:rsidP="00284F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5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2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x model with UA as a continuous time-dependent variable and </w:t>
            </w:r>
            <w:r w:rsidRPr="000B35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age, sex, CKD stage, primary kidney disease, hypertension, diabetes, cardiovascular disease, dyslipidemia, body mass index, albuminuria, medication adherence, use of renin-angiotensin system inhibito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B35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te lowering therap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B35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lt and protein intake all at baseline. HR of death were further adjusted for spironolactone and antiplatelet agents at baseline. </w:t>
            </w:r>
          </w:p>
          <w:p w14:paraId="15DA8B2D" w14:textId="07258312" w:rsidR="00284F23" w:rsidRDefault="00284F23" w:rsidP="00284F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2 bis: Model 2 without adjustment for salt and protein intake </w:t>
            </w:r>
          </w:p>
          <w:p w14:paraId="7C19ED99" w14:textId="77777777" w:rsidR="00284F23" w:rsidRPr="00A71457" w:rsidRDefault="00284F23" w:rsidP="00284F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The listed values of UA a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se current</w:t>
            </w:r>
            <w:r w:rsidRPr="00C5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s since uric acid was taken as a continuous time-dependent covariate in the Cox model. HR of 1.70 for example means that a patient 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h </w:t>
            </w:r>
            <w:r w:rsidRPr="00C5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current value of uric acid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cisely </w:t>
            </w:r>
            <w:r w:rsidRPr="00C5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mg/dl had a 70% increased hazard of kidney failure at that tim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follow-up </w:t>
            </w:r>
            <w:r w:rsidRPr="00C5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ed to a patient 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h </w:t>
            </w:r>
            <w:r w:rsidRPr="00C5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value of uric aci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precisely </w:t>
            </w:r>
            <w:r w:rsidRPr="00C5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g/dl at the same time</w:t>
            </w:r>
          </w:p>
        </w:tc>
      </w:tr>
    </w:tbl>
    <w:p w14:paraId="1DB53373" w14:textId="77777777" w:rsidR="00F065F5" w:rsidRPr="00246322" w:rsidRDefault="00F065F5">
      <w:pPr>
        <w:rPr>
          <w:lang w:val="en-US"/>
        </w:rPr>
      </w:pPr>
    </w:p>
    <w:sectPr w:rsidR="00F065F5" w:rsidRPr="00246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A4C1B"/>
    <w:multiLevelType w:val="multilevel"/>
    <w:tmpl w:val="E706871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84646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322"/>
    <w:rsid w:val="00246322"/>
    <w:rsid w:val="00284F23"/>
    <w:rsid w:val="00514A34"/>
    <w:rsid w:val="005D217A"/>
    <w:rsid w:val="00BB1088"/>
    <w:rsid w:val="00CC62BA"/>
    <w:rsid w:val="00D35BAF"/>
    <w:rsid w:val="00F0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7D1D1"/>
  <w15:chartTrackingRefBased/>
  <w15:docId w15:val="{273D95B9-4379-425A-B021-DB922371D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3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46322"/>
    <w:pPr>
      <w:ind w:left="720"/>
      <w:contextualSpacing/>
    </w:pPr>
  </w:style>
  <w:style w:type="table" w:styleId="Grilledutableau">
    <w:name w:val="Table Grid"/>
    <w:basedOn w:val="TableauNormal"/>
    <w:uiPriority w:val="39"/>
    <w:rsid w:val="00246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tkey-layer">
    <w:name w:val="hotkey-layer"/>
    <w:basedOn w:val="Policepardfaut"/>
    <w:rsid w:val="00246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PREZELIN-REYDIT</dc:creator>
  <cp:keywords/>
  <dc:description/>
  <cp:lastModifiedBy>Mathilde PREZELIN-REYDIT</cp:lastModifiedBy>
  <cp:revision>2</cp:revision>
  <dcterms:created xsi:type="dcterms:W3CDTF">2022-12-05T21:29:00Z</dcterms:created>
  <dcterms:modified xsi:type="dcterms:W3CDTF">2022-12-05T21:29:00Z</dcterms:modified>
</cp:coreProperties>
</file>